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95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884"/>
        <w:gridCol w:w="2100"/>
        <w:gridCol w:w="2077"/>
        <w:gridCol w:w="1847"/>
      </w:tblGrid>
      <w:tr w14:paraId="196EA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69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100" w:leftChars="0" w:right="100" w:rightChars="0"/>
              <w:jc w:val="center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42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100" w:leftChars="0" w:right="100" w:rightChars="0"/>
              <w:jc w:val="center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All data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06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100" w:leftChars="0" w:right="100" w:rightChars="0"/>
              <w:jc w:val="center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Train data</w:t>
            </w:r>
          </w:p>
        </w:tc>
        <w:tc>
          <w:tcPr>
            <w:tcW w:w="20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0D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100" w:leftChars="0" w:right="100" w:rightChars="0"/>
              <w:jc w:val="center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>Test</w:t>
            </w:r>
            <w:bookmarkStart w:id="0" w:name="_GoBack"/>
            <w:bookmarkEnd w:id="0"/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 xml:space="preserve"> data</w:t>
            </w:r>
          </w:p>
        </w:tc>
        <w:tc>
          <w:tcPr>
            <w:tcW w:w="1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74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100" w:leftChars="0" w:right="100" w:rightChars="0"/>
              <w:jc w:val="center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 w14:paraId="28120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AE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B4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545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A7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1097</w:t>
            </w:r>
          </w:p>
        </w:tc>
        <w:tc>
          <w:tcPr>
            <w:tcW w:w="20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61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  <w:lang w:val="en-US" w:eastAsia="zh-CN"/>
              </w:rPr>
              <w:t>448</w:t>
            </w:r>
          </w:p>
        </w:tc>
        <w:tc>
          <w:tcPr>
            <w:tcW w:w="18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D3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7733F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12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6F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9B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6A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C9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778</w:t>
            </w:r>
          </w:p>
        </w:tc>
      </w:tr>
      <w:tr w14:paraId="77598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DF58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B1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92 (44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B1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98 (44.2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7A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94 (45.0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5C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333CA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5BA0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15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53 (55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24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50 (55.8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51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03 (55.0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F6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763B6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AF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Atrial</w:t>
            </w: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Fibrillat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AF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9E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08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13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666</w:t>
            </w:r>
          </w:p>
        </w:tc>
      </w:tr>
      <w:tr w14:paraId="00421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94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D5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095 (70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50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14 (70.1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F2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781 (71.2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E4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1249D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7E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A3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50 (29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C9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4 (29.9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BC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16 (28.8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F8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4E5ED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42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CH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C3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44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BA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C6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22</w:t>
            </w:r>
          </w:p>
        </w:tc>
      </w:tr>
      <w:tr w14:paraId="53DC0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D7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43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286 (83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E6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75 (83.7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9D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11 (83.0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90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28D3D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D2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10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59 (16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C8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73 (16.3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48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86 (17.0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FB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36713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CC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Liver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_Disea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B6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5D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95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83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623</w:t>
            </w:r>
          </w:p>
        </w:tc>
      </w:tr>
      <w:tr w14:paraId="09F95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FD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AC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408 (91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F8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11 (91.7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71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97 (90.9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BF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29D02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59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57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7 (8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E4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7 (8.3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1A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00 (9.1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CB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58A48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94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Peripher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Vascular</w:t>
            </w: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85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20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E7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ED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31</w:t>
            </w:r>
          </w:p>
        </w:tc>
      </w:tr>
      <w:tr w14:paraId="32D96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F2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80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430 (92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62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16 (92.9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FD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014 (92.4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FF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4D5BD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40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D8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15 (7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79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2 (7.1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CF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3 (7.6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17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5DE41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FD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0A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BD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4D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FD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627</w:t>
            </w:r>
          </w:p>
        </w:tc>
      </w:tr>
      <w:tr w14:paraId="37438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20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90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331 (86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E4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83 (85.5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50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48 (86.4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8F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27B10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DA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2A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14 (13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51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5 (14.5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BD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9 (13.6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35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481C9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49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16"/>
                <w:szCs w:val="16"/>
              </w:rPr>
              <w:t>Parapleg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8F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31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A5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F9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954</w:t>
            </w:r>
          </w:p>
        </w:tc>
      </w:tr>
      <w:tr w14:paraId="3570C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05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1A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40 (60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DE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72 (60.7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9C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68 (60.9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A1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7CFEA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97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3D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05 (39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88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76 (39.3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3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29 (39.1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26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64949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F0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Renal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DB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4B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AA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B2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37</w:t>
            </w:r>
          </w:p>
        </w:tc>
      </w:tr>
      <w:tr w14:paraId="04FBF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1A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EC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308 (84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9A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74 (83.5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4F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34 (85.1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35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4DD0A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05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B2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37 (15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59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74 (16.5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ED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63 (14.9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A6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49766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F0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Malignant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CC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B6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30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88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926</w:t>
            </w:r>
          </w:p>
        </w:tc>
      </w:tr>
      <w:tr w14:paraId="001A0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10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FF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391 (90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8B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03 (90.0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AC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88 (90.1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F9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383D0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CA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97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54 (10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B5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5 (10.0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24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09 (9.9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B8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53DDA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32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V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9A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F5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F6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00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77</w:t>
            </w:r>
          </w:p>
        </w:tc>
      </w:tr>
      <w:tr w14:paraId="3F377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FB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73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,305 (84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8D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80 (84.8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5A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25 (84.3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1F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</w:pPr>
          </w:p>
        </w:tc>
      </w:tr>
      <w:tr w14:paraId="18819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C4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3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42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40 (15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2E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8 (15.2%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F7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72 (15.7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6E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</w:p>
        </w:tc>
      </w:tr>
      <w:tr w14:paraId="7A3C1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84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02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55.82 ± 17.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9A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55.67 ± 18.3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86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55.87 ± 17.8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6D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926</w:t>
            </w:r>
          </w:p>
        </w:tc>
      </w:tr>
      <w:tr w14:paraId="0A829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DF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Icu</w:t>
            </w: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sta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37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.42 ± 6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D4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.37 ± 6.6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3E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6.44 ± 6.9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25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773</w:t>
            </w:r>
          </w:p>
        </w:tc>
      </w:tr>
      <w:tr w14:paraId="5A86D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1D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>BM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87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8.55 ± 7.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A3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8.45 ± 7.6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7A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8.60 ± 7.2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0A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49</w:t>
            </w:r>
          </w:p>
        </w:tc>
      </w:tr>
      <w:tr w14:paraId="7C18A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40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Heart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16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4.37 ± 18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63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3.66 ± 18.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05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4.66 ± 18.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34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  <w:tr w14:paraId="285FE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39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>SB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F8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3.47 ± 24.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B96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4.01 ± 24.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8D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3.26 ± 24.8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E1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61</w:t>
            </w:r>
          </w:p>
        </w:tc>
      </w:tr>
      <w:tr w14:paraId="6C89E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F9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>DBP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FD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76.05 ± 19.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34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75.02 ± 17.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75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76.47 ± 19.7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0A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235</w:t>
            </w:r>
          </w:p>
        </w:tc>
      </w:tr>
      <w:tr w14:paraId="2570E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29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Respiratory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BD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9.21 ± 5.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58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9.20 ± 5.1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AB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9.22 ± 5.2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58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97</w:t>
            </w:r>
          </w:p>
        </w:tc>
      </w:tr>
      <w:tr w14:paraId="559B7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F3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Body</w:t>
            </w: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 Temperatur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A2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6.80 ± 0.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8E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6.74 ± 0.7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F0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6.82 ± 0.7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57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29</w:t>
            </w:r>
          </w:p>
        </w:tc>
      </w:tr>
      <w:tr w14:paraId="1AA7E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C8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>Spo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6F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7.24 ± 3.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2C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7.31 ± 3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0E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7.21 ± 3.5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4D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89</w:t>
            </w:r>
          </w:p>
        </w:tc>
      </w:tr>
      <w:tr w14:paraId="29CBB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B9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>BU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A2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1.54 ± 16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09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1.90 ± 17.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67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1.39 ± 15.4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2F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94</w:t>
            </w:r>
          </w:p>
        </w:tc>
      </w:tr>
      <w:tr w14:paraId="0EA03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B2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Serum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55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.05 ± 0.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A3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.08 ± 0.6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AE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.04 ± 0.6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18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14:paraId="3387E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05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Serum</w:t>
            </w: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8C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9.09 ± 5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2E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9.19 ± 5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E5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9.05 ± 4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16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42</w:t>
            </w:r>
          </w:p>
        </w:tc>
      </w:tr>
      <w:tr w14:paraId="4DBBC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6A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/>
              </w:rPr>
              <w:t xml:space="preserve">Blood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ED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6.99 ± 64.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E2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7.19 ± 64.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86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6.90 ± 64.2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A2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772</w:t>
            </w:r>
          </w:p>
        </w:tc>
      </w:tr>
      <w:tr w14:paraId="12421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98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C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E0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19 ± 0.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8E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23 ± 1.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2C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17 ± 0.9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44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70</w:t>
            </w:r>
          </w:p>
        </w:tc>
      </w:tr>
      <w:tr w14:paraId="78966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34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WB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DB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1.35 ± 5.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7A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1.69 ± 5.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57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1.22 ± 5.6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35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139</w:t>
            </w:r>
          </w:p>
        </w:tc>
      </w:tr>
      <w:tr w14:paraId="0BF52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31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RDW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15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42 ± 2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7F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35 ± 2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ED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44 ± 1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09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139</w:t>
            </w:r>
          </w:p>
        </w:tc>
      </w:tr>
      <w:tr w14:paraId="22314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47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RB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15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.01 ± 0.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F4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4.05 ± 0.7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51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.99 ± 0.7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56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115</w:t>
            </w:r>
          </w:p>
        </w:tc>
      </w:tr>
      <w:tr w14:paraId="09E64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DF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Platelet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7B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09.65 ± 91.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EC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09.45 ± 89.8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18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209.74 ± 91.7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F1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960</w:t>
            </w:r>
          </w:p>
        </w:tc>
      </w:tr>
      <w:tr w14:paraId="34D14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83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MCV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3D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1.11 ± 7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5E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0.96 ± 6.3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D6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91.17 ± 7.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0C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554</w:t>
            </w:r>
          </w:p>
        </w:tc>
      </w:tr>
      <w:tr w14:paraId="1026D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6B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Hemoglobi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A4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1.99 ± 2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D6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2.13 ± 2.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EF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1.94 ± 2.3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08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14:paraId="28F5E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2D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Hematocri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12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6.25 ± 6.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6F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6.64 ± 6.5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F0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6.10 ± 6.5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2A8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14:paraId="07631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5B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MCH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07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0.08 ± 2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75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0.08 ± 2.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EC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0.09 ± 2.7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0B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91</w:t>
            </w:r>
          </w:p>
        </w:tc>
      </w:tr>
      <w:tr w14:paraId="76C99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F9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MCH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1C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3.04 ± 1.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96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3.08 ± 1.5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31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3.03 ± 1.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DE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55</w:t>
            </w:r>
          </w:p>
        </w:tc>
      </w:tr>
      <w:tr w14:paraId="68B66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4F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IN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05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34 ± 0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41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38 ± 1.2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FA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32 ± 0.6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B2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848</w:t>
            </w:r>
          </w:p>
        </w:tc>
      </w:tr>
      <w:tr w14:paraId="54664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CC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P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34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27 ± 4.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90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31 ± 4.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B1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25 ± 4.7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A5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754</w:t>
            </w:r>
          </w:p>
        </w:tc>
      </w:tr>
      <w:tr w14:paraId="7136A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07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PT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E2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0.92 ± 10.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8C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1.34 ± 11.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83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0.75 ± 9.8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55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773</w:t>
            </w:r>
          </w:p>
        </w:tc>
      </w:tr>
      <w:tr w14:paraId="27E26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19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Albumi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3E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.36 ± 0.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8E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.33 ± 0.7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2D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3.37 ± 0.6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B7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310</w:t>
            </w:r>
          </w:p>
        </w:tc>
      </w:tr>
      <w:tr w14:paraId="5ED42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13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Serum</w:t>
            </w:r>
            <w:r>
              <w:rPr>
                <w:rFonts w:hint="eastAsia" w:ascii="Arial" w:hAnsi="Arial" w:eastAsia="宋体" w:cs="Arial"/>
                <w:b/>
                <w:color w:val="000000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D1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.63 ± 1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18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.62 ± 1.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DD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8.63 ± 1.0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CB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14:paraId="1AE5C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D2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Triglycerid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F0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62.57 ± 103.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54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65.07 ± 105.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64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61.55 ± 102.8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77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390</w:t>
            </w:r>
          </w:p>
        </w:tc>
      </w:tr>
      <w:tr w14:paraId="6C3EC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E4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GC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EB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.99 ± 2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67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4.05 ± 1.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93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3.96 ± 2.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4A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520</w:t>
            </w:r>
          </w:p>
        </w:tc>
      </w:tr>
      <w:tr w14:paraId="0A066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91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6"/>
                <w:szCs w:val="16"/>
                <w:lang w:val="en-US" w:eastAsia="en-US" w:bidi="ar-SA"/>
              </w:rPr>
              <w:t>SOFA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91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35 ± 1.9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3A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39 ± 1.99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65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1.33 ± 1.90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74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6"/>
                <w:szCs w:val="16"/>
              </w:rPr>
              <w:t>0.448</w:t>
            </w:r>
          </w:p>
        </w:tc>
      </w:tr>
    </w:tbl>
    <w:p w14:paraId="5A7477E9"/>
    <w:p w14:paraId="3EBECC39"/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1E7C7958"/>
    <w:rsid w:val="46767CC8"/>
    <w:rsid w:val="5D44213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8</Words>
  <Characters>2187</Characters>
  <Lines>0</Lines>
  <Paragraphs>0</Paragraphs>
  <TotalTime>2</TotalTime>
  <ScaleCrop>false</ScaleCrop>
  <LinksUpToDate>false</LinksUpToDate>
  <CharactersWithSpaces>24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我和自己有个约定</dc:creator>
  <cp:lastModifiedBy>我和自己有个约定</cp:lastModifiedBy>
  <dcterms:modified xsi:type="dcterms:W3CDTF">2025-07-29T16:35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Q4ZGNjYmQ0OTYwMzI5Zjg1Nzg3NGEzNjAxMTZmODAiLCJ1c2VySWQiOiIyNDUxNzI2Mz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FBB5FFBB323483EB03046323A9BD414_12</vt:lpwstr>
  </property>
</Properties>
</file>